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3: Deaths due to multiple sclerosi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56</w:t>
              <w:br/>
              <w:t>(11904 , 175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39</w:t>
              <w:br/>
              <w:t>(20226 , 277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</w:t>
              <w:br/>
              <w:t>(-29.1 , -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5</w:t>
              <w:br/>
              <w:t>(1886 , 29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6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2</w:t>
              <w:br/>
              <w:t>(3116 , 5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-16.2 , 4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</w:t>
              <w:br/>
              <w:t>(178 , 2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</w:t>
              <w:br/>
              <w:t>(278 , 6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-29.7 , 2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-36.6 , 4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6</w:t>
              <w:br/>
              <w:t>(1661 , 26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6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6</w:t>
              <w:br/>
              <w:t>(2821 , 45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-14.6 , 4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  <w:br/>
              <w:t>(94 , 1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</w:t>
              <w:br/>
              <w:t>(156 , 2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36.4 , 1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74 , 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</w:t>
              <w:br/>
              <w:t>(132 , 2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-35.6 , 2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6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4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2</w:t>
              <w:br/>
              <w:t>(-40.7 , 1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</w:t>
              <w:br/>
              <w:t>(210 , 3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</w:t>
              <w:br/>
              <w:t>(266 , 4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3</w:t>
              <w:br/>
              <w:t>(-37.6 , 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</w:t>
              <w:br/>
              <w:t>(-25.3 , 2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</w:t>
              <w:br/>
              <w:t>(168 , 2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</w:t>
              <w:br/>
              <w:t>(191 , 3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9</w:t>
              <w:br/>
              <w:t>(-31.6 , 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</w:t>
              <w:br/>
              <w:t>(-54.1 , 1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7 , 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60 , 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</w:t>
              <w:br/>
              <w:t>(-55.4 , -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2</w:t>
              <w:br/>
              <w:t>(3359 , 53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6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5</w:t>
              <w:br/>
              <w:t>(3829 , 65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</w:t>
              <w:br/>
              <w:t>(-36.2 , 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-29.2 , 5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4 , 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65 , 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-39.5 , 5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66 , 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75 , 1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9</w:t>
              <w:br/>
              <w:t>(-26.2 , 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4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-43.3 , 6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54 , 1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8 , 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64 , 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3</w:t>
              <w:br/>
              <w:t>(-39.4 , 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32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36 , 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-40.8 , 3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</w:t>
              <w:br/>
              <w:t>(315 , 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</w:t>
              <w:br/>
              <w:t>(354 , 6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-32.2 , 1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0</w:t>
              <w:br/>
              <w:t>(895 , 15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8</w:t>
              <w:br/>
              <w:t>(1009 , 1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7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4</w:t>
              <w:br/>
              <w:t>(-40 , 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8 , 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55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-11.4 , 10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7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8</w:t>
              <w:br/>
              <w:t>(-41.4 , 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2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29 , 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8</w:t>
              <w:br/>
              <w:t>(-43.2 , 1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8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4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-35.8 , 4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</w:t>
              <w:br/>
              <w:t>(287 , 5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</w:t>
              <w:br/>
              <w:t>(356 , 6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38.7 , 1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48.8 , 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9</w:t>
              <w:br/>
              <w:t>(-32.6 , 1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-31.2 , 10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</w:t>
              <w:br/>
              <w:t>(132 , 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7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</w:t>
              <w:br/>
              <w:t>(172 , 2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1</w:t>
              <w:br/>
              <w:t>(-29.1 , 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38 , 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</w:t>
              <w:br/>
              <w:t>(39 , 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5 , 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41.2 , 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8 , 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43 , 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6</w:t>
              <w:br/>
              <w:t>(-33.1 , 1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41.1 , 6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</w:t>
              <w:br/>
              <w:t>(132 , 3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</w:t>
              <w:br/>
              <w:t>(218 , 4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8</w:t>
              <w:br/>
              <w:t>(-35.6 , 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  <w:br/>
              <w:t>(66 , 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  <w:br/>
              <w:t>(71 , 1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-35.2 , 2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72 , 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89 , 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41.5 , 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</w:t>
              <w:br/>
              <w:t>(847 , 14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9</w:t>
              <w:br/>
              <w:t>(1049 , 1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-30 , 2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117 , 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50 , 3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28.1 , 1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90 , 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106 , 2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9</w:t>
              <w:br/>
              <w:t>(-29.9 , 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5 , 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7</w:t>
              <w:br/>
              <w:t>(-33.4 , 2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9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</w:t>
              <w:br/>
              <w:t>(-15.3 , 1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2</w:t>
              <w:br/>
              <w:t>(1300 , 2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1</w:t>
              <w:br/>
              <w:t>(942 , 28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7</w:t>
              <w:br/>
              <w:t>(-37.5 , 2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7 , 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29 , 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4</w:t>
              <w:br/>
              <w:t>(-39 , 4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7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1</w:t>
              <w:br/>
              <w:t>(-51.7 , 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5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37.5 , 3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18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6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36.7 , 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-22.8 , 3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</w:t>
              <w:br/>
              <w:t>(803 , 13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3</w:t>
              <w:br/>
              <w:t>(559 , 16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4</w:t>
              <w:br/>
              <w:t>(-44.7 , 2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</w:t>
              <w:br/>
              <w:t>(366 , 8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6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</w:t>
              <w:br/>
              <w:t>(255 , 10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-31.1 , 6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0</w:t>
              <w:br/>
              <w:t>(1052 , 15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7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8</w:t>
              <w:br/>
              <w:t>(872 , 18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5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7</w:t>
              <w:br/>
              <w:t>(-44.1 , 1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7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0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6</w:t>
              <w:br/>
              <w:t>(-70.6 , 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0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5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39.3 , 3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7 , 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6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54 , 1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23.9 , 2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6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2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-41.7 , 4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</w:t>
              <w:br/>
              <w:t>(76 , 1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</w:t>
              <w:br/>
              <w:t>(71 , 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1</w:t>
              <w:br/>
              <w:t>(-59.6 , 1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73 , 1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67 , 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7</w:t>
              <w:br/>
              <w:t>(-45.4 , 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</w:t>
              <w:br/>
              <w:t>(-25.1 , 2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-21.1 , 4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</w:t>
              <w:br/>
              <w:t>(498 , 7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.2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</w:t>
              <w:br/>
              <w:t>(333 , 10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2</w:t>
              <w:br/>
              <w:t>(-54.2 , 2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</w:t>
              <w:br/>
              <w:t>(80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64 , 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8</w:t>
              <w:br/>
              <w:t>(-65 , 2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71 , 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76 , 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-27.9 , 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0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4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3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-38.9 , 5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2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2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3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6</w:t>
              <w:br/>
              <w:t>(-52.7 , 2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81 , 1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</w:t>
              <w:br/>
              <w:t>(117 , 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9</w:t>
              <w:br/>
              <w:t>(-21.9 , 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-6.2 , 7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-16.8 , 3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9</w:t>
              <w:br/>
              <w:t>(-15 , 13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7 , 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37 , 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</w:t>
              <w:br/>
              <w:t>(-26.5 , 3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42 , 2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2</w:t>
              <w:br/>
              <w:t>(-17.3 , 30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-9.4 , 5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-19.2 , 4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3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3 , 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4</w:t>
              <w:br/>
              <w:t>(-63.1 , 10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</w:t>
              <w:br/>
              <w:t>(133 , 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</w:t>
              <w:br/>
              <w:t>(414 , 6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5</w:t>
              <w:br/>
              <w:t>(-7.2 , 8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4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53 , 1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-32.6 , 6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-15.3 , 5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-19.4 , 5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3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-21.4 , 8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  <w:br/>
              <w:t>(-5 , 10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69 , 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</w:t>
              <w:br/>
              <w:t>(254 , 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5</w:t>
              <w:br/>
              <w:t>(-5.2 , 11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-3.3 , 7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-26.6 , 3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6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44 , 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-11.1 , 6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6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59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-28 , 3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4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-23.9 , 6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6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-19.4 , 4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25 , 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4</w:t>
              <w:br/>
              <w:t>(-41.3 , 4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49 , 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</w:t>
              <w:br/>
              <w:t>(92 , 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-11.5 , 3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  <w:br/>
              <w:t>(-18.8 , 6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-13.5 , 7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.2 , 8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7</w:t>
              <w:br/>
              <w:t>(-48.2 , 1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-17.9 , 5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1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2 , 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-24.4 , 5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-18.8 , 4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0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4</w:t>
              <w:br/>
              <w:t>(-7.2 , 11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3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7</w:t>
              <w:br/>
              <w:t>(-20.6 , 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-15.8 , 5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7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5 , 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-30.9 , 4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-13 , 5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9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-25.9 , 5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8</w:t>
              <w:br/>
              <w:t>(-34.2 , 3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-15.9 , 3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-18 , 4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-8.7 , 4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-24.8 , 8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27.2 , 4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138 , 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</w:t>
              <w:br/>
              <w:t>(362 , 5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-20.9 , 2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</w:t>
              <w:br/>
              <w:t>(135 , 2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</w:t>
              <w:br/>
              <w:t>(354 , 5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-21.7 , 2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4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-7.6 , 8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4</w:t>
              <w:br/>
              <w:t>(923 , 15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8</w:t>
              <w:br/>
              <w:t>(1527 , 25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46.1 , 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4</w:t>
              <w:br/>
              <w:t>(884 , 14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4</w:t>
              <w:br/>
              <w:t>(1437 , 24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1</w:t>
              <w:br/>
              <w:t>(-47.2 , 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19 , 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3 , 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  <w:br/>
              <w:t>(-39.4 , 3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6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28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5</w:t>
              <w:br/>
              <w:t>(-30.5 , 3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</w:t>
              <w:br/>
              <w:t>(325 , 5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</w:t>
              <w:br/>
              <w:t>(593 , 1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</w:t>
              <w:br/>
              <w:t>(-26.5 , 3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3 , 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  <w:br/>
              <w:t>(-37.3 , 4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</w:t>
              <w:br/>
              <w:t>(94 , 1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</w:t>
              <w:br/>
              <w:t>(171 , 4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-20.7 , 4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49.2 , 2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1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-24.8 , 4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</w:t>
              <w:br/>
              <w:t>(-62.9 , 1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</w:t>
              <w:br/>
              <w:t>(-26.4 , 2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28 , 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51 , 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4</w:t>
              <w:br/>
              <w:t>(-47.8 , 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2 , 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75 , 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  <w:br/>
              <w:t>(-32.9 , 2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4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17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6</w:t>
              <w:br/>
              <w:t>(-73.3 , 1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-19.1 , 5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44 , 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70 , 1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1</w:t>
              <w:br/>
              <w:t>(-50.6 , 1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-26.9 , 9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38 , 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  <w:br/>
              <w:t>(103 , 2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-28.1 , 6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2</w:t>
              <w:br/>
              <w:t>(-28.3 , 1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</w:t>
              <w:br/>
              <w:t>(-30.4 , 2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47.6 , -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45.9 , 3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4</w:t>
              <w:br/>
              <w:t>(-35.7 , 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1</w:t>
              <w:br/>
              <w:t>(-38.9 , 1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34.4 , 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35.4 , 4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7</w:t>
              <w:br/>
              <w:t>(-33.6 , 1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46.2 , 1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9</w:t>
              <w:br/>
              <w:t>(-33 , 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4</w:t>
              <w:br/>
              <w:t>(-34.5 , 2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1</w:t>
              <w:br/>
              <w:t>(-29.9 , 3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41.9 , 1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9</w:t>
              <w:br/>
              <w:t>(-32.3 , 3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46.9 , 2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4</w:t>
              <w:br/>
              <w:t>(-30.7 , 3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45.3 , 1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28.9 , 5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</w:t>
              <w:br/>
              <w:t>(435 , 7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6</w:t>
              <w:br/>
              <w:t>(1176 , 18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-25 , 4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14 , 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36 , 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-28.9 , 6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1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52 , 1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-38.3 , 5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6</w:t>
              <w:br/>
              <w:t>(-44.1 , 2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</w:t>
              <w:br/>
              <w:t>(65 , 1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</w:t>
              <w:br/>
              <w:t>(96 , 4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-48 , 12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  <w:br/>
              <w:t>(96 , 2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</w:t>
              <w:br/>
              <w:t>(328 , 5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-28.2 , 5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8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-31.5 , 6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1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5</w:t>
              <w:br/>
              <w:t>(-43.1 , 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-23 , 3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8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-29.5 , 6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1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  <w:br/>
              <w:t>(-17.3 , 13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19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51 , 1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-16.5 , 10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-37.7 , 7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4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-42.4 , 11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44.8 , 2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4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7 , 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-33.3 , 19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0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25 , 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-31.4 , 10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2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-34.3 , 7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18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-22 , 10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93 , 2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</w:t>
              <w:br/>
              <w:t>(151 , 2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2</w:t>
              <w:br/>
              <w:t>(-53.2 , 2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20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-27.7 , 8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5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20 , 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-26.4 , 12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0</w:t>
              <w:br/>
              <w:t>(766 , 17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5</w:t>
              <w:br/>
              <w:t>(2387 , 36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-18.3 , 6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54 , 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  <w:br/>
              <w:t>(136 , 3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9</w:t>
              <w:br/>
              <w:t>(-46.8 , 4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-36.6 , 8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7</w:t>
              <w:br/>
              <w:t>(622 , 13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2</w:t>
              <w:br/>
              <w:t>(1863 , 2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-19.9 , 6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0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28 , 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-29.2 , 7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</w:t>
              <w:br/>
              <w:t>(74 , 1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</w:t>
              <w:br/>
              <w:t>(241 , 5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-8.5 , 10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5 , 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71 , 1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-9.7 , 2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-25.9 , 9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6</w:t>
              <w:br/>
              <w:t>(-2.5 , 16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-22.6 , 7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7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52 , 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</w:t>
              <w:br/>
              <w:t>(-18.2 , 1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-22.7 , 9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9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-8.1 , 8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133 , 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</w:t>
              <w:br/>
              <w:t>(439 , 7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-7.3 , 8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9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-22.5 , 6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5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6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-18.3 , 5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3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-20.9 , 7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3</w:t>
              <w:br/>
              <w:t>(-3.2 , 1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3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0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-17.6 , 7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19 , 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-27.1 , 5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-7.2 , 13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3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70 , 1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5</w:t>
              <w:br/>
              <w:t>(-17 , 15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0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-16 , 7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-27.5 , 6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-26.5 , 4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6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6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-29.1 , 4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8</w:t>
              <w:br/>
              <w:t>(-45 , 2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3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1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-20.1 , 4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49 , 1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  <w:br/>
              <w:t>(139 , 3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-12.9 , 10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4</w:t>
              <w:br/>
              <w:t>(-6.7 , 10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4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-20.6 , 6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-18.5 , 8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7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-18.7 , 6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51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</w:t>
              <w:br/>
              <w:t>(136 , 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-28.1 , 3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3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5</w:t>
              <w:br/>
              <w:t>(-42.9 , 4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-25.8 , 14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-22 , 8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3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-18.3 , 10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16 , 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25 , 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</w:t>
              <w:br/>
              <w:t>(-58.2 , 3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1 , 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6</w:t>
              <w:br/>
              <w:t>(6.6 , 9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4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-28 , 4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2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5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-29.9 , 4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3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0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-10 , 11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</w:t>
              <w:br/>
              <w:t>(-49.2 , 4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3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27.9 , 4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30.9 , 4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6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19 , 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-19.7 , 5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9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-10.5 , 10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9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-26.2 , 6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18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50 , 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-23.8 , 4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3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3 , 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-31.4 , 7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</w:t>
              <w:br/>
              <w:t>(-30.5 , 3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2</w:t>
              <w:br/>
              <w:t>(-41.5 , 4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1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28 , 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-25.6 , 4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-47.8 , 17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-32.7 , 63.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25:00Z</dcterms:created>
  <dc:creator>MY PC</dc:creator>
  <dc:description/>
  <cp:keywords/>
  <dc:language>en-US</dc:language>
  <cp:lastModifiedBy>Aria Nejadghaderi</cp:lastModifiedBy>
  <dcterms:modified xsi:type="dcterms:W3CDTF">2023-10-15T13:55:00Z</dcterms:modified>
  <cp:revision>145</cp:revision>
  <dc:subject/>
  <dc:title/>
</cp:coreProperties>
</file>